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B08978" w14:textId="557B4A8D" w:rsidR="006F31B1" w:rsidRPr="006F31B1" w:rsidRDefault="006F31B1" w:rsidP="006F31B1">
      <w:pPr>
        <w:spacing w:before="120" w:after="120"/>
        <w:rPr>
          <w:color w:val="000000" w:themeColor="text1"/>
          <w:lang w:val="en-US"/>
        </w:rPr>
      </w:pPr>
      <w:r w:rsidRPr="006F31B1">
        <w:rPr>
          <w:b/>
          <w:color w:val="000000" w:themeColor="text1"/>
          <w:lang w:val="en-US"/>
        </w:rPr>
        <w:t xml:space="preserve">Table </w:t>
      </w:r>
      <w:r w:rsidR="00AB43B1">
        <w:rPr>
          <w:b/>
          <w:color w:val="000000" w:themeColor="text1"/>
          <w:lang w:val="en-US"/>
        </w:rPr>
        <w:t>S</w:t>
      </w:r>
      <w:r w:rsidRPr="006F31B1">
        <w:rPr>
          <w:b/>
          <w:color w:val="000000" w:themeColor="text1"/>
          <w:lang w:val="en-US"/>
        </w:rPr>
        <w:t>1.</w:t>
      </w:r>
      <w:r w:rsidRPr="006F31B1">
        <w:rPr>
          <w:color w:val="000000" w:themeColor="text1"/>
          <w:lang w:val="en-US"/>
        </w:rPr>
        <w:t xml:space="preserve"> Search strategy for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808"/>
        <w:gridCol w:w="2984"/>
      </w:tblGrid>
      <w:tr w:rsidR="006F31B1" w:rsidRPr="006F31B1" w14:paraId="0CA8C247" w14:textId="77777777" w:rsidTr="007D0D41">
        <w:tc>
          <w:tcPr>
            <w:tcW w:w="2830" w:type="dxa"/>
          </w:tcPr>
          <w:p w14:paraId="2F96927E" w14:textId="77777777" w:rsidR="006F31B1" w:rsidRPr="006F31B1" w:rsidRDefault="006F31B1" w:rsidP="007D0D41">
            <w:pPr>
              <w:spacing w:before="120" w:after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F31B1">
              <w:rPr>
                <w:b/>
                <w:color w:val="000000" w:themeColor="text1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3808" w:type="dxa"/>
          </w:tcPr>
          <w:p w14:paraId="3E7EB3B4" w14:textId="77777777" w:rsidR="006F31B1" w:rsidRPr="006F31B1" w:rsidRDefault="006F31B1" w:rsidP="007D0D41">
            <w:pPr>
              <w:spacing w:before="120" w:after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F31B1">
              <w:rPr>
                <w:b/>
                <w:color w:val="000000" w:themeColor="text1"/>
                <w:sz w:val="20"/>
                <w:szCs w:val="20"/>
                <w:lang w:val="en-US"/>
              </w:rPr>
              <w:t>Strategy</w:t>
            </w:r>
          </w:p>
        </w:tc>
        <w:tc>
          <w:tcPr>
            <w:tcW w:w="2984" w:type="dxa"/>
          </w:tcPr>
          <w:p w14:paraId="1DC0E89E" w14:textId="77777777" w:rsidR="006F31B1" w:rsidRPr="006F31B1" w:rsidRDefault="006F31B1" w:rsidP="007D0D41">
            <w:pPr>
              <w:spacing w:before="120" w:after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F31B1">
              <w:rPr>
                <w:b/>
                <w:color w:val="000000" w:themeColor="text1"/>
                <w:sz w:val="20"/>
                <w:szCs w:val="20"/>
                <w:lang w:val="en-US"/>
              </w:rPr>
              <w:t>Date</w:t>
            </w:r>
          </w:p>
        </w:tc>
      </w:tr>
      <w:tr w:rsidR="006F31B1" w:rsidRPr="006F31B1" w14:paraId="24F57FAA" w14:textId="77777777" w:rsidTr="007D0D41">
        <w:tc>
          <w:tcPr>
            <w:tcW w:w="2830" w:type="dxa"/>
          </w:tcPr>
          <w:p w14:paraId="4131DF35" w14:textId="77777777" w:rsidR="006F31B1" w:rsidRPr="00920100" w:rsidRDefault="006F31B1" w:rsidP="007D0D41">
            <w:pPr>
              <w:spacing w:before="120" w:after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20100">
              <w:rPr>
                <w:b/>
                <w:color w:val="000000" w:themeColor="text1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3808" w:type="dxa"/>
          </w:tcPr>
          <w:p w14:paraId="314CBDAF" w14:textId="77777777" w:rsidR="006F31B1" w:rsidRPr="006F31B1" w:rsidRDefault="007D0D41" w:rsidP="007D0D41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7D0D41">
              <w:rPr>
                <w:color w:val="000000" w:themeColor="text1"/>
                <w:sz w:val="20"/>
                <w:szCs w:val="20"/>
                <w:lang w:val="en-US"/>
              </w:rPr>
              <w:t>("never-smokers"[All Fields] OR "never</w:t>
            </w:r>
            <w:r w:rsidR="0041620F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D0D41">
              <w:rPr>
                <w:color w:val="000000" w:themeColor="text1"/>
                <w:sz w:val="20"/>
                <w:szCs w:val="20"/>
                <w:lang w:val="en-US"/>
              </w:rPr>
              <w:t>smokers"[All Fields] OR "never smok*"[All Fields] OR "naive"[All Fields] OR "adults"[All Fields] OR "healthy"[All Fields] OR "youth*"[All Fields] OR "young"[All Fields] OR "never used cigarettes"[All Fields] OR "never smoked"[All Fields]) AND ("electronic nicotine delivery systems"[MeSH Terms] OR "electronic nicotine delivery systems"[All Fields] OR e-cigarette[All Fields] OR "e cig*"[All Fields] OR vaping [MeSH Terms] OR vaping[All Fields] OR "ENDS"[All Fields] OR "electronic cigarette*"[All Fields]) AND ("respir*"[All Fields] OR “lung” [MeSH Terms] OR "lung"[All Fields] OR "asthma"[MeSH Terms] OR "asthma"[All Fields]) AND ("cohort"[All Fields] OR "observational"[All Fields] OR "longitudinal"[All Fields] OR "follow-up"[All Fields] OR "randomized controlled trial"[Publication Type] OR "randomized controlled trials as topic"[MeSH Terms] OR "randomized controlled trial"[All Fields] OR "RCT"[All Fields])</w:t>
            </w:r>
          </w:p>
        </w:tc>
        <w:tc>
          <w:tcPr>
            <w:tcW w:w="2984" w:type="dxa"/>
          </w:tcPr>
          <w:p w14:paraId="6815BCB6" w14:textId="77777777" w:rsidR="006F31B1" w:rsidRPr="006F31B1" w:rsidRDefault="006F31B1" w:rsidP="007D0D41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6F31B1">
              <w:rPr>
                <w:color w:val="000000" w:themeColor="text1"/>
                <w:sz w:val="20"/>
                <w:szCs w:val="20"/>
                <w:lang w:val="en-US"/>
              </w:rPr>
              <w:t>27/05/2024</w:t>
            </w:r>
          </w:p>
        </w:tc>
      </w:tr>
      <w:tr w:rsidR="006F31B1" w:rsidRPr="006F31B1" w14:paraId="4B7E46C3" w14:textId="77777777" w:rsidTr="007D0D41">
        <w:tc>
          <w:tcPr>
            <w:tcW w:w="2830" w:type="dxa"/>
          </w:tcPr>
          <w:p w14:paraId="792F65A9" w14:textId="77777777" w:rsidR="006F31B1" w:rsidRPr="00920100" w:rsidRDefault="006F31B1" w:rsidP="007D0D41">
            <w:pPr>
              <w:spacing w:before="120" w:after="12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20100">
              <w:rPr>
                <w:b/>
                <w:color w:val="000000" w:themeColor="text1"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3808" w:type="dxa"/>
          </w:tcPr>
          <w:p w14:paraId="2A5BFA7C" w14:textId="77777777" w:rsidR="006F31B1" w:rsidRPr="006F31B1" w:rsidRDefault="007D0D41" w:rsidP="007D0D4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D0D41">
              <w:rPr>
                <w:color w:val="000000" w:themeColor="text1"/>
                <w:sz w:val="20"/>
                <w:szCs w:val="20"/>
                <w:lang w:val="en-US"/>
              </w:rPr>
              <w:t>TITLE-ABS-KEY ( ( "never-smokers" OR "never smokers" OR "never smok*" OR "never used cigarettes" OR "never smoked" ) AND ( "e-cig*" OR "e-cigarette" OR ends OR "electronic nicotine delivery systems" OR "electronic cigarette*" ) AND ( "respir*" OR "lung" OR "asthma" ) AND ( "cohort" OR "observational" OR "longitudinal" OR "follow-up" OR "randomized controlled trial" OR "RCT" ) )</w:t>
            </w:r>
          </w:p>
        </w:tc>
        <w:tc>
          <w:tcPr>
            <w:tcW w:w="2984" w:type="dxa"/>
          </w:tcPr>
          <w:p w14:paraId="25A524B7" w14:textId="77777777" w:rsidR="006F31B1" w:rsidRPr="006F31B1" w:rsidRDefault="006F31B1" w:rsidP="007D0D41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6F31B1">
              <w:rPr>
                <w:color w:val="000000" w:themeColor="text1"/>
                <w:sz w:val="20"/>
                <w:szCs w:val="20"/>
                <w:lang w:val="en-US"/>
              </w:rPr>
              <w:t>27/05/2024</w:t>
            </w:r>
          </w:p>
        </w:tc>
      </w:tr>
    </w:tbl>
    <w:p w14:paraId="466D8F37" w14:textId="77777777" w:rsidR="008748B6" w:rsidRDefault="008748B6">
      <w:pPr>
        <w:rPr>
          <w:color w:val="000000" w:themeColor="text1"/>
          <w:lang w:val="en-US"/>
        </w:rPr>
      </w:pPr>
    </w:p>
    <w:p w14:paraId="741C0BCA" w14:textId="77777777" w:rsidR="008748B6" w:rsidRDefault="008748B6">
      <w:pPr>
        <w:rPr>
          <w:b/>
          <w:color w:val="0432FF"/>
          <w:lang w:val="en-US"/>
        </w:rPr>
      </w:pPr>
    </w:p>
    <w:sectPr w:rsidR="008748B6" w:rsidSect="006A56D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1B1"/>
    <w:rsid w:val="00003F2C"/>
    <w:rsid w:val="00010898"/>
    <w:rsid w:val="00023BBC"/>
    <w:rsid w:val="000A439F"/>
    <w:rsid w:val="000B08BB"/>
    <w:rsid w:val="000B149F"/>
    <w:rsid w:val="000B4505"/>
    <w:rsid w:val="000D5994"/>
    <w:rsid w:val="000E1A8B"/>
    <w:rsid w:val="00141B73"/>
    <w:rsid w:val="0015308C"/>
    <w:rsid w:val="00157C2A"/>
    <w:rsid w:val="00173645"/>
    <w:rsid w:val="001B15A4"/>
    <w:rsid w:val="001B79F5"/>
    <w:rsid w:val="001C47EE"/>
    <w:rsid w:val="001E0E78"/>
    <w:rsid w:val="0020278E"/>
    <w:rsid w:val="00216C4D"/>
    <w:rsid w:val="0022297C"/>
    <w:rsid w:val="00232267"/>
    <w:rsid w:val="00254480"/>
    <w:rsid w:val="00256117"/>
    <w:rsid w:val="0026400E"/>
    <w:rsid w:val="002666A8"/>
    <w:rsid w:val="0027278F"/>
    <w:rsid w:val="002851F1"/>
    <w:rsid w:val="00293F84"/>
    <w:rsid w:val="002A25DA"/>
    <w:rsid w:val="002A404D"/>
    <w:rsid w:val="002D46AD"/>
    <w:rsid w:val="002E41B3"/>
    <w:rsid w:val="003043C6"/>
    <w:rsid w:val="00320BD4"/>
    <w:rsid w:val="00353C3E"/>
    <w:rsid w:val="00366BAC"/>
    <w:rsid w:val="00377E42"/>
    <w:rsid w:val="003B7C6A"/>
    <w:rsid w:val="003D47AB"/>
    <w:rsid w:val="003E643B"/>
    <w:rsid w:val="004120DD"/>
    <w:rsid w:val="0041620F"/>
    <w:rsid w:val="00422461"/>
    <w:rsid w:val="004263C5"/>
    <w:rsid w:val="00431157"/>
    <w:rsid w:val="00443F5D"/>
    <w:rsid w:val="00486E75"/>
    <w:rsid w:val="004A2A4D"/>
    <w:rsid w:val="004D495F"/>
    <w:rsid w:val="004F2C82"/>
    <w:rsid w:val="004F3911"/>
    <w:rsid w:val="0050429F"/>
    <w:rsid w:val="00557D6A"/>
    <w:rsid w:val="00562694"/>
    <w:rsid w:val="00567BF6"/>
    <w:rsid w:val="00592A8A"/>
    <w:rsid w:val="005B2D29"/>
    <w:rsid w:val="005F221D"/>
    <w:rsid w:val="00613E8A"/>
    <w:rsid w:val="00625BED"/>
    <w:rsid w:val="006652DD"/>
    <w:rsid w:val="006A1928"/>
    <w:rsid w:val="006A56D0"/>
    <w:rsid w:val="006A70FA"/>
    <w:rsid w:val="006B7067"/>
    <w:rsid w:val="006C4746"/>
    <w:rsid w:val="006E2942"/>
    <w:rsid w:val="006F0BDD"/>
    <w:rsid w:val="006F31B1"/>
    <w:rsid w:val="00722967"/>
    <w:rsid w:val="00740937"/>
    <w:rsid w:val="0074161B"/>
    <w:rsid w:val="00751BB7"/>
    <w:rsid w:val="007548FD"/>
    <w:rsid w:val="0075715E"/>
    <w:rsid w:val="007773F0"/>
    <w:rsid w:val="0078585C"/>
    <w:rsid w:val="007869FA"/>
    <w:rsid w:val="007A40B4"/>
    <w:rsid w:val="007C19BE"/>
    <w:rsid w:val="007D0D41"/>
    <w:rsid w:val="008456DC"/>
    <w:rsid w:val="00847C0C"/>
    <w:rsid w:val="00867283"/>
    <w:rsid w:val="008748B6"/>
    <w:rsid w:val="008D348B"/>
    <w:rsid w:val="008E4FDA"/>
    <w:rsid w:val="008F111F"/>
    <w:rsid w:val="00920100"/>
    <w:rsid w:val="00953C75"/>
    <w:rsid w:val="00962FEB"/>
    <w:rsid w:val="0097374C"/>
    <w:rsid w:val="009756CE"/>
    <w:rsid w:val="00990AD8"/>
    <w:rsid w:val="00994139"/>
    <w:rsid w:val="009B40CC"/>
    <w:rsid w:val="009B6A89"/>
    <w:rsid w:val="009C741F"/>
    <w:rsid w:val="009D3F89"/>
    <w:rsid w:val="009D5BE4"/>
    <w:rsid w:val="009E4D10"/>
    <w:rsid w:val="009F1116"/>
    <w:rsid w:val="00A872E6"/>
    <w:rsid w:val="00AB43B1"/>
    <w:rsid w:val="00AC21BE"/>
    <w:rsid w:val="00AC248B"/>
    <w:rsid w:val="00AC3363"/>
    <w:rsid w:val="00AE494F"/>
    <w:rsid w:val="00AE79B3"/>
    <w:rsid w:val="00B020B9"/>
    <w:rsid w:val="00B1502C"/>
    <w:rsid w:val="00B56919"/>
    <w:rsid w:val="00B64662"/>
    <w:rsid w:val="00B723E3"/>
    <w:rsid w:val="00B72764"/>
    <w:rsid w:val="00BA05E2"/>
    <w:rsid w:val="00BC53A3"/>
    <w:rsid w:val="00BC6168"/>
    <w:rsid w:val="00BD04E9"/>
    <w:rsid w:val="00BD1411"/>
    <w:rsid w:val="00BD1ACC"/>
    <w:rsid w:val="00BD5DD1"/>
    <w:rsid w:val="00BD6440"/>
    <w:rsid w:val="00BD6DC3"/>
    <w:rsid w:val="00BE04DC"/>
    <w:rsid w:val="00BE05C5"/>
    <w:rsid w:val="00C10E69"/>
    <w:rsid w:val="00C13645"/>
    <w:rsid w:val="00C16687"/>
    <w:rsid w:val="00C612FD"/>
    <w:rsid w:val="00C6196D"/>
    <w:rsid w:val="00C75423"/>
    <w:rsid w:val="00C80E40"/>
    <w:rsid w:val="00C8679E"/>
    <w:rsid w:val="00C9541A"/>
    <w:rsid w:val="00C96C3C"/>
    <w:rsid w:val="00CA119E"/>
    <w:rsid w:val="00CA493D"/>
    <w:rsid w:val="00CE7005"/>
    <w:rsid w:val="00CE7E52"/>
    <w:rsid w:val="00D0748A"/>
    <w:rsid w:val="00D23DDA"/>
    <w:rsid w:val="00D472D0"/>
    <w:rsid w:val="00D60A82"/>
    <w:rsid w:val="00D9363F"/>
    <w:rsid w:val="00DB6602"/>
    <w:rsid w:val="00DC6C98"/>
    <w:rsid w:val="00DD23B1"/>
    <w:rsid w:val="00E30821"/>
    <w:rsid w:val="00E406A7"/>
    <w:rsid w:val="00E41810"/>
    <w:rsid w:val="00F44F49"/>
    <w:rsid w:val="00F551A0"/>
    <w:rsid w:val="00F727A5"/>
    <w:rsid w:val="00F90D6E"/>
    <w:rsid w:val="00FA78C0"/>
    <w:rsid w:val="00FB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7448"/>
  <w15:chartTrackingRefBased/>
  <w15:docId w15:val="{B0336E7B-6865-814F-977E-AC55B04BF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94F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A439F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0D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D41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78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user</dc:creator>
  <cp:keywords/>
  <dc:description/>
  <cp:lastModifiedBy>Arielle Selya</cp:lastModifiedBy>
  <cp:revision>3</cp:revision>
  <dcterms:created xsi:type="dcterms:W3CDTF">2024-12-15T20:17:00Z</dcterms:created>
  <dcterms:modified xsi:type="dcterms:W3CDTF">2024-12-15T20:49:00Z</dcterms:modified>
</cp:coreProperties>
</file>